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730" w:type="dxa"/>
        <w:tblLook w:val="04A0" w:firstRow="1" w:lastRow="0" w:firstColumn="1" w:lastColumn="0" w:noHBand="0" w:noVBand="1"/>
      </w:tblPr>
      <w:tblGrid>
        <w:gridCol w:w="1890"/>
        <w:gridCol w:w="3330"/>
        <w:gridCol w:w="3510"/>
      </w:tblGrid>
      <w:tr w:rsidR="009B544C" w:rsidRPr="009B544C" w14:paraId="21A3765F" w14:textId="77777777" w:rsidTr="009B544C">
        <w:trPr>
          <w:trHeight w:val="300"/>
        </w:trPr>
        <w:tc>
          <w:tcPr>
            <w:tcW w:w="8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8F7D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upplementary Table 2. Sequences of qPCR primers for validating RNAseq DEGs.</w:t>
            </w:r>
          </w:p>
        </w:tc>
      </w:tr>
      <w:tr w:rsidR="009B544C" w:rsidRPr="009B544C" w14:paraId="4D65148C" w14:textId="77777777" w:rsidTr="009B544C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E3CB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AEF3" w14:textId="77777777" w:rsidR="009B544C" w:rsidRPr="009B544C" w:rsidRDefault="009B544C" w:rsidP="009B54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6FB3" w14:textId="77777777" w:rsidR="009B544C" w:rsidRPr="009B544C" w:rsidRDefault="009B544C" w:rsidP="009B544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B544C" w:rsidRPr="009B544C" w14:paraId="563006FC" w14:textId="77777777" w:rsidTr="009B544C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215B4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qPCR Target Gene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761DF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Forward</w:t>
            </w:r>
            <w:r w:rsidRPr="009B544C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  <w:r w:rsidRPr="009B544C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(5'-3')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28CCB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Reverse</w:t>
            </w:r>
            <w:r w:rsidRPr="009B544C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  <w:r w:rsidRPr="009B544C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(5'-3')</w:t>
            </w:r>
          </w:p>
        </w:tc>
      </w:tr>
      <w:tr w:rsidR="009B544C" w:rsidRPr="009B544C" w14:paraId="37D86C2B" w14:textId="77777777" w:rsidTr="009B544C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8D714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kern w:val="0"/>
                <w14:ligatures w14:val="none"/>
              </w:rPr>
              <w:t>TAOK3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FD277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kern w:val="0"/>
                <w14:ligatures w14:val="none"/>
              </w:rPr>
              <w:t>GCCATTTTGGCAGAGCAGT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9DB8C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kern w:val="0"/>
                <w14:ligatures w14:val="none"/>
              </w:rPr>
              <w:t>TCTTGAGCCTCATCTAGCCG</w:t>
            </w:r>
          </w:p>
        </w:tc>
      </w:tr>
      <w:tr w:rsidR="009B544C" w:rsidRPr="009B544C" w14:paraId="4CF9C99B" w14:textId="77777777" w:rsidTr="009B544C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A6D17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kern w:val="0"/>
                <w14:ligatures w14:val="none"/>
              </w:rPr>
              <w:t>TCF3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7B90F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kern w:val="0"/>
                <w14:ligatures w14:val="none"/>
              </w:rPr>
              <w:t>ACTCCTACAGTGGGCTAGGG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36D03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kern w:val="0"/>
                <w14:ligatures w14:val="none"/>
              </w:rPr>
              <w:t>TCTTCTCCTCCTCCGAGTGG</w:t>
            </w:r>
          </w:p>
        </w:tc>
      </w:tr>
      <w:tr w:rsidR="009B544C" w:rsidRPr="009B544C" w14:paraId="27330FCC" w14:textId="77777777" w:rsidTr="009B544C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81E05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47B89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GCTGCATGAGAGCACTTGTG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408D0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CACTTCCAACTTCTCGCAACG</w:t>
            </w:r>
          </w:p>
        </w:tc>
      </w:tr>
      <w:tr w:rsidR="009B544C" w:rsidRPr="009B544C" w14:paraId="092EB729" w14:textId="77777777" w:rsidTr="009B544C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1BEBA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RP5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ED990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GACACCAACATGATCGAGTCG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D23AE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GCTCAATGCTGTGCAGATTCC</w:t>
            </w:r>
          </w:p>
        </w:tc>
      </w:tr>
      <w:tr w:rsidR="009B544C" w:rsidRPr="009B544C" w14:paraId="3DBFFF7B" w14:textId="77777777" w:rsidTr="009B544C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5576A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R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76E32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GGCAACCAAAACACGTCAGAG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B7B90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GCACACTCACCCAATTCTTCC</w:t>
            </w:r>
          </w:p>
        </w:tc>
      </w:tr>
      <w:tr w:rsidR="009B544C" w:rsidRPr="009B544C" w14:paraId="7579A66A" w14:textId="77777777" w:rsidTr="009B544C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8E60E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PP3C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E6ECC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CCCTGATGAACCAACAGTTCC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D3511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CAGGTGGTTCTTTGAATCGGTC</w:t>
            </w:r>
          </w:p>
        </w:tc>
      </w:tr>
      <w:tr w:rsidR="009B544C" w:rsidRPr="009B544C" w14:paraId="64DE5DCA" w14:textId="77777777" w:rsidTr="009B544C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21729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kern w:val="0"/>
                <w14:ligatures w14:val="none"/>
              </w:rPr>
              <w:t>WNT5A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F540B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kern w:val="0"/>
                <w14:ligatures w14:val="none"/>
              </w:rPr>
              <w:t>GCTCGCATCCTCATGAACCT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7DCCC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kern w:val="0"/>
                <w14:ligatures w14:val="none"/>
              </w:rPr>
              <w:t>ACCCACCTTGCGGAAGTCT</w:t>
            </w:r>
          </w:p>
        </w:tc>
      </w:tr>
      <w:tr w:rsidR="009B544C" w:rsidRPr="009B544C" w14:paraId="341E7FDE" w14:textId="77777777" w:rsidTr="009B544C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10CDD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NT1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74524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TGTGAAGGACTCGGAACTCGT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43B29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CTGTCGCTTCCGTTGGATGT</w:t>
            </w:r>
          </w:p>
        </w:tc>
      </w:tr>
      <w:tr w:rsidR="009B544C" w:rsidRPr="009B544C" w14:paraId="64DE207B" w14:textId="77777777" w:rsidTr="009B544C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C37AD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kern w:val="0"/>
                <w14:ligatures w14:val="none"/>
              </w:rPr>
              <w:t>CCND1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09B07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kern w:val="0"/>
                <w14:ligatures w14:val="none"/>
              </w:rPr>
              <w:t>TCTACACCGACAACTCCATCCG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81158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kern w:val="0"/>
                <w14:ligatures w14:val="none"/>
              </w:rPr>
              <w:t>TCTGGCATTTTGGAGAGGAAGTG</w:t>
            </w:r>
          </w:p>
        </w:tc>
      </w:tr>
      <w:tr w:rsidR="009B544C" w:rsidRPr="009B544C" w14:paraId="637E8ED8" w14:textId="77777777" w:rsidTr="009B544C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0F268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NK2A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063D0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GTGAGGATAGCCAAGGTTCTG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1E8D9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CACTGTGGACAAAGCGTTCCC</w:t>
            </w:r>
          </w:p>
        </w:tc>
      </w:tr>
      <w:tr w:rsidR="009B544C" w:rsidRPr="009B544C" w14:paraId="5F7E0DC7" w14:textId="77777777" w:rsidTr="009B544C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ACF49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KP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EDCB1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TGTGACTGGTCGGTTGCTGT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53C7C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GTTCGATAGGTCCATGTGCTG</w:t>
            </w:r>
          </w:p>
        </w:tc>
      </w:tr>
      <w:tr w:rsidR="009B544C" w:rsidRPr="009B544C" w14:paraId="5FB959E3" w14:textId="77777777" w:rsidTr="009B544C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375FF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GAR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25DEE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CAAAGCAGCCAGGGAAGAGTG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A1FF9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CGCTTCTTTCAGGATTAGTTGAC</w:t>
            </w:r>
          </w:p>
        </w:tc>
      </w:tr>
      <w:tr w:rsidR="009B544C" w:rsidRPr="009B544C" w14:paraId="1C76392D" w14:textId="77777777" w:rsidTr="009B544C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A4FC6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RS2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357DD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GAGATGAAGGTTCAAGACCAGA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E9991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CCAGGAATACTGGAGCAAACC</w:t>
            </w:r>
          </w:p>
        </w:tc>
      </w:tr>
      <w:tr w:rsidR="009B544C" w:rsidRPr="009B544C" w14:paraId="2355E354" w14:textId="77777777" w:rsidTr="009B544C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C4398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kern w:val="0"/>
                <w14:ligatures w14:val="none"/>
              </w:rPr>
              <w:t>CXCL8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A0CAB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kern w:val="0"/>
                <w14:ligatures w14:val="none"/>
              </w:rPr>
              <w:t>TGTAAACATGACTTCCAAGC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4A5B5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kern w:val="0"/>
                <w14:ligatures w14:val="none"/>
              </w:rPr>
              <w:t>AAAACTGCACCTTCACAC</w:t>
            </w:r>
          </w:p>
        </w:tc>
      </w:tr>
      <w:tr w:rsidR="009B544C" w:rsidRPr="009B544C" w14:paraId="602688EE" w14:textId="77777777" w:rsidTr="009B544C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ED5D3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L1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DBDFE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GTATGTGACTGCCCAAGATGAAG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E97E9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AGGAGGTTGGTCTCACTACC</w:t>
            </w:r>
          </w:p>
        </w:tc>
      </w:tr>
      <w:tr w:rsidR="009B544C" w:rsidRPr="009B544C" w14:paraId="2C6A2CDE" w14:textId="77777777" w:rsidTr="009B544C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FF0A5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F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FD025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CCAGGAGAAGCTGGTGAGTGA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0EBFD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GCTATGGAGTTGGCTCAAGCA</w:t>
            </w:r>
          </w:p>
        </w:tc>
      </w:tr>
      <w:tr w:rsidR="009B544C" w:rsidRPr="009B544C" w14:paraId="4DC78EA6" w14:textId="77777777" w:rsidTr="009B544C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7FFF8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kern w:val="0"/>
                <w14:ligatures w14:val="none"/>
              </w:rPr>
              <w:t>BIRC3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36CDD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kern w:val="0"/>
                <w14:ligatures w14:val="none"/>
              </w:rPr>
              <w:t>CGCTTTAAAACATTCTTTAACTGGC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434BB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kern w:val="0"/>
                <w14:ligatures w14:val="none"/>
              </w:rPr>
              <w:t>TCTTATCAAGTACTCACACCTTGGA</w:t>
            </w:r>
          </w:p>
        </w:tc>
      </w:tr>
      <w:tr w:rsidR="009B544C" w:rsidRPr="009B544C" w14:paraId="78937DDE" w14:textId="77777777" w:rsidTr="009B544C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8504B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kern w:val="0"/>
                <w14:ligatures w14:val="none"/>
              </w:rPr>
              <w:t>DDX58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D3851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kern w:val="0"/>
                <w14:ligatures w14:val="none"/>
              </w:rPr>
              <w:t>CTCGGAAAATCCCTGCTTTC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66AFE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kern w:val="0"/>
                <w14:ligatures w14:val="none"/>
              </w:rPr>
              <w:t>GGCCATGTAGCTCAGGATGT</w:t>
            </w:r>
          </w:p>
        </w:tc>
      </w:tr>
      <w:tr w:rsidR="009B544C" w:rsidRPr="009B544C" w14:paraId="3C7D09B7" w14:textId="77777777" w:rsidTr="009B544C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0A78E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kern w:val="0"/>
                <w14:ligatures w14:val="none"/>
              </w:rPr>
              <w:t>RPS18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8E0CF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kern w:val="0"/>
                <w14:ligatures w14:val="none"/>
              </w:rPr>
              <w:t>TGTGGTGTTGAGGAAAGCA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52017" w14:textId="77777777" w:rsidR="009B544C" w:rsidRPr="009B544C" w:rsidRDefault="009B544C" w:rsidP="009B544C">
            <w:pPr>
              <w:spacing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B544C">
              <w:rPr>
                <w:rFonts w:ascii="Calibri" w:eastAsia="Times New Roman" w:hAnsi="Calibri" w:cs="Calibri"/>
                <w:kern w:val="0"/>
                <w14:ligatures w14:val="none"/>
              </w:rPr>
              <w:t>CTTCAGTCGCTCCAGGTCTT</w:t>
            </w:r>
          </w:p>
        </w:tc>
      </w:tr>
    </w:tbl>
    <w:p w14:paraId="75C3C287" w14:textId="77777777" w:rsidR="004509DB" w:rsidRDefault="004509DB"/>
    <w:sectPr w:rsidR="004509DB" w:rsidSect="009B544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44C"/>
    <w:rsid w:val="001275DA"/>
    <w:rsid w:val="001B1027"/>
    <w:rsid w:val="004509DB"/>
    <w:rsid w:val="00731C94"/>
    <w:rsid w:val="009B544C"/>
    <w:rsid w:val="00AB6A32"/>
    <w:rsid w:val="00D2544E"/>
    <w:rsid w:val="00DF1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0D348"/>
  <w15:chartTrackingRefBased/>
  <w15:docId w15:val="{23D23FFD-7480-4925-BE5C-E70A37C33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54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54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54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54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54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54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54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54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54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54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54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54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54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54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54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54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54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54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54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54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544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54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54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54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54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54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54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54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54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41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en, Marissa</dc:creator>
  <cp:keywords/>
  <dc:description/>
  <cp:lastModifiedBy>Iden, Marissa</cp:lastModifiedBy>
  <cp:revision>1</cp:revision>
  <dcterms:created xsi:type="dcterms:W3CDTF">2026-07-04T12:22:00Z</dcterms:created>
  <dcterms:modified xsi:type="dcterms:W3CDTF">2026-07-04T12:23:00Z</dcterms:modified>
</cp:coreProperties>
</file>